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197AD" w14:textId="77777777" w:rsidR="00ED5951" w:rsidRDefault="00ED5951" w:rsidP="00A60E23">
      <w:pPr>
        <w:rPr>
          <w:b/>
          <w:lang w:val="es-ES"/>
        </w:rPr>
      </w:pPr>
      <w:bookmarkStart w:id="0" w:name="_GoBack"/>
      <w:bookmarkEnd w:id="0"/>
    </w:p>
    <w:p w14:paraId="3D747E65" w14:textId="77777777" w:rsidR="00ED5951" w:rsidRDefault="00ED5951" w:rsidP="00A60E23">
      <w:pPr>
        <w:rPr>
          <w:b/>
          <w:lang w:val="es-ES"/>
        </w:rPr>
      </w:pPr>
    </w:p>
    <w:p w14:paraId="3921CB86" w14:textId="77777777" w:rsidR="00A60E23" w:rsidRPr="003E3346" w:rsidRDefault="00A60E23" w:rsidP="00A60E23">
      <w:pPr>
        <w:rPr>
          <w:b/>
          <w:lang w:val="es-ES"/>
        </w:rPr>
      </w:pPr>
      <w:r w:rsidRPr="003E3346">
        <w:rPr>
          <w:b/>
          <w:lang w:val="es-ES"/>
        </w:rPr>
        <w:t>Online</w:t>
      </w:r>
      <w:r w:rsidRPr="003E3346">
        <w:rPr>
          <w:b/>
        </w:rPr>
        <w:t xml:space="preserve"> Appendix</w:t>
      </w:r>
      <w:r w:rsidR="00D43DC3">
        <w:rPr>
          <w:b/>
        </w:rPr>
        <w:t xml:space="preserve"> 2</w:t>
      </w:r>
    </w:p>
    <w:p w14:paraId="60899D8F" w14:textId="77777777" w:rsidR="00A60E23" w:rsidRDefault="00A60E23" w:rsidP="00D4334B">
      <w:pPr>
        <w:spacing w:line="480" w:lineRule="auto"/>
        <w:jc w:val="both"/>
        <w:rPr>
          <w:bCs/>
        </w:rPr>
      </w:pPr>
    </w:p>
    <w:p w14:paraId="1A6E548A" w14:textId="77777777" w:rsidR="00D4334B" w:rsidRPr="0045537B" w:rsidRDefault="00A60E23" w:rsidP="00D4334B">
      <w:pPr>
        <w:spacing w:line="480" w:lineRule="auto"/>
        <w:jc w:val="both"/>
        <w:rPr>
          <w:bCs/>
        </w:rPr>
      </w:pPr>
      <w:r>
        <w:rPr>
          <w:bCs/>
        </w:rPr>
        <w:t xml:space="preserve">In this Appendix we aim at </w:t>
      </w:r>
      <w:r w:rsidR="00D4334B" w:rsidRPr="0045537B">
        <w:rPr>
          <w:bCs/>
        </w:rPr>
        <w:t>confirm</w:t>
      </w:r>
      <w:r>
        <w:rPr>
          <w:bCs/>
        </w:rPr>
        <w:t xml:space="preserve">ing the presence of spatial dependence in the number of contagions at municipal level. To do so, </w:t>
      </w:r>
      <w:r w:rsidR="00D4334B" w:rsidRPr="0045537B">
        <w:rPr>
          <w:bCs/>
        </w:rPr>
        <w:t>we compute</w:t>
      </w:r>
      <w:r>
        <w:rPr>
          <w:bCs/>
        </w:rPr>
        <w:t>, for the different dates studie</w:t>
      </w:r>
      <w:r w:rsidR="007C2A32">
        <w:rPr>
          <w:bCs/>
        </w:rPr>
        <w:t>d</w:t>
      </w:r>
      <w:r>
        <w:rPr>
          <w:bCs/>
        </w:rPr>
        <w:t>,</w:t>
      </w:r>
      <w:r w:rsidR="00D4334B" w:rsidRPr="0045537B">
        <w:rPr>
          <w:bCs/>
        </w:rPr>
        <w:t xml:space="preserve"> the most widely used and best know</w:t>
      </w:r>
      <w:r w:rsidR="00D4334B">
        <w:rPr>
          <w:bCs/>
        </w:rPr>
        <w:t xml:space="preserve">n tests for spatial dependence: </w:t>
      </w:r>
      <w:r>
        <w:rPr>
          <w:bCs/>
        </w:rPr>
        <w:t xml:space="preserve">namely, </w:t>
      </w:r>
      <w:r w:rsidR="00D4334B" w:rsidRPr="0045537B">
        <w:rPr>
          <w:bCs/>
        </w:rPr>
        <w:t xml:space="preserve">Moran’s I and </w:t>
      </w:r>
      <w:r>
        <w:rPr>
          <w:bCs/>
        </w:rPr>
        <w:t>Geary’s C statistics</w:t>
      </w:r>
      <w:r w:rsidR="00D4334B" w:rsidRPr="0045537B">
        <w:rPr>
          <w:bCs/>
        </w:rPr>
        <w:t>.</w:t>
      </w:r>
    </w:p>
    <w:p w14:paraId="15ADE097" w14:textId="77777777" w:rsidR="00D4334B" w:rsidRPr="0045537B" w:rsidRDefault="00D4334B" w:rsidP="00D4334B">
      <w:pPr>
        <w:spacing w:line="480" w:lineRule="auto"/>
        <w:jc w:val="both"/>
        <w:rPr>
          <w:bCs/>
        </w:rPr>
      </w:pPr>
    </w:p>
    <w:p w14:paraId="4A8DCC02" w14:textId="77777777" w:rsidR="00D4334B" w:rsidRPr="0045537B" w:rsidRDefault="00A60E23" w:rsidP="00D4334B">
      <w:pPr>
        <w:spacing w:line="480" w:lineRule="auto"/>
        <w:jc w:val="both"/>
        <w:rPr>
          <w:bCs/>
        </w:rPr>
      </w:pPr>
      <w:r>
        <w:rPr>
          <w:bCs/>
        </w:rPr>
        <w:t>Moran’s I (</w:t>
      </w:r>
      <m:oMath>
        <m:r>
          <w:rPr>
            <w:rFonts w:ascii="Cambria Math" w:hAnsi="Cambria Math"/>
          </w:rPr>
          <m:t>MI</m:t>
        </m:r>
      </m:oMath>
      <w:r>
        <w:rPr>
          <w:bCs/>
        </w:rPr>
        <w:t>) statistic reads as follows:</w:t>
      </w:r>
    </w:p>
    <w:p w14:paraId="3CD849AF" w14:textId="77777777" w:rsidR="00D4334B" w:rsidRPr="0045537B" w:rsidRDefault="00D4334B" w:rsidP="00D4334B">
      <w:pPr>
        <w:spacing w:line="480" w:lineRule="auto"/>
        <w:jc w:val="both"/>
        <w:rPr>
          <w:bCs/>
        </w:rPr>
      </w:pPr>
    </w:p>
    <w:p w14:paraId="508F9A10" w14:textId="789AF06A" w:rsidR="00A60E23" w:rsidRPr="0055451A" w:rsidRDefault="00A60E23" w:rsidP="00A60E23">
      <w:pPr>
        <w:spacing w:line="480" w:lineRule="auto"/>
        <w:ind w:firstLine="709"/>
        <w:jc w:val="right"/>
        <w:rPr>
          <w:lang w:val="en-US"/>
        </w:rPr>
      </w:pPr>
      <m:oMath>
        <m:r>
          <w:rPr>
            <w:rFonts w:ascii="Cambria Math" w:hAnsi="Cambria Math"/>
            <w:lang w:val="en-US"/>
          </w:rPr>
          <m:t>MI(t)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N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</m:e>
                </m:nary>
              </m:e>
            </m:nary>
          </m:den>
        </m:f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n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-Cinf(t)</m:t>
                        </m:r>
                      </m:e>
                    </m:d>
                  </m:e>
                </m:nary>
              </m:e>
            </m:nary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inf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(t)-Cinf(t)</m:t>
                </m:r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Cin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(t)-Cinf(t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e>
            </m:nary>
          </m:den>
        </m:f>
      </m:oMath>
      <w:r w:rsidRPr="0055451A">
        <w:rPr>
          <w:rFonts w:eastAsiaTheme="minorEastAsia"/>
          <w:lang w:val="en-US"/>
        </w:rPr>
        <w:t xml:space="preserve">    </w:t>
      </w:r>
      <m:oMath>
        <m:r>
          <w:rPr>
            <w:rFonts w:ascii="Cambria Math" w:eastAsiaTheme="minorEastAsia" w:hAnsi="Cambria Math"/>
            <w:lang w:val="en-US"/>
          </w:rPr>
          <m:t>for i≠j</m:t>
        </m:r>
      </m:oMath>
      <w:r w:rsidRPr="0055451A">
        <w:rPr>
          <w:rFonts w:eastAsiaTheme="minorEastAsia"/>
          <w:lang w:val="en-US"/>
        </w:rPr>
        <w:tab/>
      </w:r>
      <w:r w:rsidRPr="0055451A">
        <w:rPr>
          <w:rFonts w:eastAsiaTheme="minorEastAsia"/>
          <w:lang w:val="en-US"/>
        </w:rPr>
        <w:tab/>
      </w:r>
      <w:r w:rsidRPr="0055451A">
        <w:rPr>
          <w:lang w:val="en-US"/>
        </w:rPr>
        <w:t>(</w:t>
      </w:r>
      <w:r w:rsidR="0047245F">
        <w:rPr>
          <w:lang w:val="en-US"/>
        </w:rPr>
        <w:t>A.</w:t>
      </w:r>
      <w:r w:rsidRPr="0055451A">
        <w:rPr>
          <w:lang w:val="en-US"/>
        </w:rPr>
        <w:t>1)</w:t>
      </w:r>
    </w:p>
    <w:p w14:paraId="30162956" w14:textId="77777777" w:rsidR="00D4334B" w:rsidRPr="0045537B" w:rsidRDefault="00D4334B" w:rsidP="00D4334B">
      <w:pPr>
        <w:spacing w:line="480" w:lineRule="auto"/>
        <w:jc w:val="both"/>
        <w:rPr>
          <w:bCs/>
        </w:rPr>
      </w:pPr>
    </w:p>
    <w:p w14:paraId="5D3C93B2" w14:textId="59C32B0A" w:rsidR="00D4334B" w:rsidRPr="0045537B" w:rsidRDefault="00D4334B" w:rsidP="00D4334B">
      <w:pPr>
        <w:spacing w:line="480" w:lineRule="auto"/>
        <w:jc w:val="both"/>
        <w:rPr>
          <w:bCs/>
        </w:rPr>
      </w:pPr>
      <w:r w:rsidRPr="0045537B">
        <w:rPr>
          <w:bCs/>
        </w:rPr>
        <w:t xml:space="preserve">where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Cinf</m:t>
            </m:r>
          </m:e>
          <m:sub>
            <m:r>
              <w:rPr>
                <w:rFonts w:ascii="Cambria Math" w:hAnsi="Cambria Math"/>
              </w:rPr>
              <m:t>i(j)</m:t>
            </m:r>
          </m:sub>
        </m:sSub>
      </m:oMath>
      <w:r w:rsidR="00A60E23">
        <w:rPr>
          <w:bCs/>
        </w:rPr>
        <w:t xml:space="preserve"> denotes the number of infections</w:t>
      </w:r>
      <w:r w:rsidRPr="0045537B">
        <w:rPr>
          <w:bCs/>
        </w:rPr>
        <w:t xml:space="preserve"> </w:t>
      </w:r>
      <w:r w:rsidR="00A60E23">
        <w:rPr>
          <w:bCs/>
        </w:rPr>
        <w:t>in municipalit</w:t>
      </w:r>
      <w:r w:rsidR="00363FC8">
        <w:rPr>
          <w:bCs/>
        </w:rPr>
        <w:t>y</w:t>
      </w:r>
      <w:r w:rsidR="00A60E23">
        <w:rPr>
          <w:bCs/>
        </w:rPr>
        <w:t xml:space="preserve"> </w:t>
      </w:r>
      <m:oMath>
        <m:r>
          <w:rPr>
            <w:rFonts w:ascii="Cambria Math" w:hAnsi="Cambria Math"/>
          </w:rPr>
          <m:t>i (j)</m:t>
        </m:r>
      </m:oMath>
      <w:r w:rsidR="00A60E23">
        <w:rPr>
          <w:bCs/>
        </w:rPr>
        <w:t xml:space="preserve">, </w:t>
      </w:r>
      <m:oMath>
        <m:r>
          <w:rPr>
            <w:rFonts w:ascii="Cambria Math" w:hAnsi="Cambria Math"/>
          </w:rPr>
          <m:t>Cinf</m:t>
        </m:r>
      </m:oMath>
      <w:r w:rsidRPr="0045537B">
        <w:rPr>
          <w:bCs/>
        </w:rPr>
        <w:t xml:space="preserve"> is the mean </w:t>
      </w:r>
      <w:r w:rsidR="00A60E23">
        <w:rPr>
          <w:bCs/>
        </w:rPr>
        <w:t>number of infections</w:t>
      </w:r>
      <w:r w:rsidR="00FA5BF6">
        <w:rPr>
          <w:bCs/>
        </w:rPr>
        <w:t xml:space="preserve"> in the region</w:t>
      </w:r>
      <w:r w:rsidRPr="0045537B">
        <w:rPr>
          <w:bCs/>
        </w:rPr>
        <w:t xml:space="preserve"> of </w:t>
      </w:r>
      <w:r w:rsidR="00A60E23">
        <w:rPr>
          <w:bCs/>
        </w:rPr>
        <w:t>Madrid</w:t>
      </w:r>
      <w:r w:rsidRPr="0045537B">
        <w:rPr>
          <w:b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A60E23">
        <w:rPr>
          <w:bCs/>
        </w:rPr>
        <w:t xml:space="preserve">is </w:t>
      </w:r>
      <w:r w:rsidRPr="0045537B">
        <w:rPr>
          <w:bCs/>
        </w:rPr>
        <w:t xml:space="preserve">an element of the distance matrix </w:t>
      </w:r>
      <m:oMath>
        <m:r>
          <w:rPr>
            <w:rFonts w:ascii="Cambria Math" w:hAnsi="Cambria Math"/>
          </w:rPr>
          <m:t>W</m:t>
        </m:r>
      </m:oMath>
      <w:r w:rsidR="0047245F">
        <w:rPr>
          <w:bCs/>
        </w:rPr>
        <w:t xml:space="preserve"> </w:t>
      </w:r>
      <w:r w:rsidRPr="0045537B">
        <w:rPr>
          <w:bCs/>
        </w:rPr>
        <w:t xml:space="preserve">between each pair of </w:t>
      </w:r>
      <w:r w:rsidR="0047245F">
        <w:rPr>
          <w:bCs/>
        </w:rPr>
        <w:t>municipalities,</w:t>
      </w:r>
      <w:r w:rsidRPr="0045537B">
        <w:rPr>
          <w:bCs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i=1</m:t>
            </m:r>
          </m:sub>
          <m:sup>
            <m:r>
              <w:rPr>
                <w:rFonts w:ascii="Cambria Math" w:hAnsi="Cambria Math"/>
                <w:lang w:val="en-US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</m:t>
                    </m:r>
                  </m:sub>
                </m:sSub>
              </m:e>
            </m:nary>
          </m:e>
        </m:nary>
        <m:r>
          <w:rPr>
            <w:rFonts w:ascii="Cambria Math" w:hAnsi="Cambria Math"/>
            <w:lang w:val="en-US"/>
          </w:rPr>
          <m:t xml:space="preserve"> </m:t>
        </m:r>
      </m:oMath>
      <w:r w:rsidR="0047245F">
        <w:rPr>
          <w:lang w:val="en-US"/>
        </w:rPr>
        <w:t xml:space="preserve">is </w:t>
      </w:r>
      <w:r w:rsidRPr="0045537B">
        <w:rPr>
          <w:bCs/>
        </w:rPr>
        <w:t>a standardization factor that corresponds to th</w:t>
      </w:r>
      <w:r w:rsidR="0047245F">
        <w:rPr>
          <w:bCs/>
        </w:rPr>
        <w:t xml:space="preserve">e sum of all the weights, </w:t>
      </w:r>
      <m:oMath>
        <m:r>
          <w:rPr>
            <w:rFonts w:ascii="Cambria Math" w:hAnsi="Cambria Math"/>
          </w:rPr>
          <m:t>N</m:t>
        </m:r>
      </m:oMath>
      <w:r w:rsidRPr="0045537B">
        <w:rPr>
          <w:bCs/>
        </w:rPr>
        <w:t xml:space="preserve"> is the total number of </w:t>
      </w:r>
      <w:r w:rsidR="0047245F">
        <w:rPr>
          <w:bCs/>
        </w:rPr>
        <w:t>municipalities</w:t>
      </w:r>
      <w:r w:rsidR="00FA5BF6">
        <w:rPr>
          <w:bCs/>
        </w:rPr>
        <w:t>,</w:t>
      </w:r>
      <w:r w:rsidR="0047245F">
        <w:rPr>
          <w:bCs/>
        </w:rPr>
        <w:t xml:space="preserve"> and </w:t>
      </w:r>
      <m:oMath>
        <m:r>
          <w:rPr>
            <w:rFonts w:ascii="Cambria Math" w:hAnsi="Cambria Math"/>
          </w:rPr>
          <m:t>t</m:t>
        </m:r>
      </m:oMath>
      <w:r w:rsidR="0047245F">
        <w:rPr>
          <w:bCs/>
        </w:rPr>
        <w:t xml:space="preserve"> denotes time</w:t>
      </w:r>
      <w:r w:rsidRPr="0045537B">
        <w:rPr>
          <w:bCs/>
        </w:rPr>
        <w:t xml:space="preserve">. </w:t>
      </w:r>
      <w:r w:rsidR="0047245F" w:rsidRPr="0047245F">
        <w:rPr>
          <w:bCs/>
        </w:rPr>
        <w:t xml:space="preserve">Under the null hypothesis of no spatial autocorrelation, the expected value of </w:t>
      </w:r>
      <m:oMath>
        <m:r>
          <w:rPr>
            <w:rFonts w:ascii="Cambria Math" w:hAnsi="Cambria Math"/>
          </w:rPr>
          <m:t>MI</m:t>
        </m:r>
      </m:oMath>
      <w:r w:rsidR="0047245F" w:rsidRPr="0047245F">
        <w:rPr>
          <w:bCs/>
        </w:rPr>
        <w:t xml:space="preserve"> is given by</w:t>
      </w:r>
      <w:r w:rsidR="0047245F">
        <w:rPr>
          <w:bCs/>
        </w:rPr>
        <w:t xml:space="preserve">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MI</m:t>
            </m:r>
          </m:e>
        </m:d>
        <m:r>
          <w:rPr>
            <w:rFonts w:ascii="Cambria Math" w:hAnsi="Cambria Math"/>
          </w:rPr>
          <m:t>=-1/(N-1)</m:t>
        </m:r>
      </m:oMath>
      <w:r w:rsidR="0047245F">
        <w:rPr>
          <w:bCs/>
        </w:rPr>
        <w:t>, being inference</w:t>
      </w:r>
      <w:r w:rsidR="0047245F" w:rsidRPr="0047245F">
        <w:rPr>
          <w:bCs/>
        </w:rPr>
        <w:t xml:space="preserve"> based on Z-values computed as</w:t>
      </w:r>
      <w:r w:rsidR="0047245F"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M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MI-E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I</m:t>
                    </m:r>
                  </m:e>
                </m:d>
              </m:e>
            </m:d>
          </m:num>
          <m:den>
            <m:r>
              <w:rPr>
                <w:rFonts w:ascii="Cambria Math" w:hAnsi="Cambria Math"/>
              </w:rPr>
              <m:t>σ</m:t>
            </m:r>
            <m:d>
              <m:dPr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MI</m:t>
                </m:r>
              </m:e>
            </m:d>
          </m:den>
        </m:f>
        <m:r>
          <w:rPr>
            <w:rFonts w:ascii="Cambria Math" w:hAnsi="Cambria Math"/>
          </w:rPr>
          <m:t>.</m:t>
        </m:r>
      </m:oMath>
      <w:r w:rsidRPr="0045537B">
        <w:rPr>
          <w:bCs/>
        </w:rPr>
        <w:t xml:space="preserve"> </w:t>
      </w:r>
      <w:r w:rsidR="00A30C02">
        <w:rPr>
          <w:bCs/>
        </w:rPr>
        <w:t xml:space="preserve">A </w:t>
      </w:r>
      <w:r w:rsidRPr="0045537B">
        <w:rPr>
          <w:bCs/>
        </w:rPr>
        <w:t>significant positive value of standard</w:t>
      </w:r>
      <w:r w:rsidR="0047245F">
        <w:rPr>
          <w:bCs/>
        </w:rPr>
        <w:t>ized Moran’s I</w:t>
      </w:r>
      <w:r w:rsidR="00A30C02">
        <w:rPr>
          <w:bCs/>
        </w:rPr>
        <w:t xml:space="preserve"> (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MI</m:t>
            </m:r>
          </m:sub>
        </m:sSub>
      </m:oMath>
      <w:r w:rsidR="00A30C02" w:rsidRPr="0045537B">
        <w:rPr>
          <w:bCs/>
        </w:rPr>
        <w:t>-value</w:t>
      </w:r>
      <w:r w:rsidR="00A30C02">
        <w:rPr>
          <w:bCs/>
        </w:rPr>
        <w:t xml:space="preserve">) </w:t>
      </w:r>
      <w:r w:rsidRPr="0045537B">
        <w:rPr>
          <w:bCs/>
        </w:rPr>
        <w:t>indicate</w:t>
      </w:r>
      <w:r w:rsidR="00FA5BF6">
        <w:rPr>
          <w:bCs/>
        </w:rPr>
        <w:t>s</w:t>
      </w:r>
      <w:r w:rsidRPr="0045537B">
        <w:rPr>
          <w:bCs/>
        </w:rPr>
        <w:t xml:space="preserve"> positive spatial dependence (autocorrelation), while a significant </w:t>
      </w:r>
      <w:r w:rsidR="0047245F">
        <w:rPr>
          <w:bCs/>
        </w:rPr>
        <w:t>but negative value corresponds to</w:t>
      </w:r>
      <w:r w:rsidRPr="0045537B">
        <w:rPr>
          <w:bCs/>
        </w:rPr>
        <w:t xml:space="preserve"> a pattern of spatial association between </w:t>
      </w:r>
      <w:r w:rsidR="0047245F">
        <w:rPr>
          <w:bCs/>
        </w:rPr>
        <w:t>opposite</w:t>
      </w:r>
      <w:r w:rsidRPr="0045537B">
        <w:rPr>
          <w:bCs/>
        </w:rPr>
        <w:t xml:space="preserve"> values.</w:t>
      </w:r>
    </w:p>
    <w:p w14:paraId="77FAEA21" w14:textId="77777777" w:rsidR="00D4334B" w:rsidRPr="0045537B" w:rsidRDefault="00D4334B" w:rsidP="00D4334B">
      <w:pPr>
        <w:spacing w:line="480" w:lineRule="auto"/>
        <w:jc w:val="both"/>
        <w:rPr>
          <w:bCs/>
        </w:rPr>
      </w:pPr>
    </w:p>
    <w:p w14:paraId="6FF4E55A" w14:textId="77777777" w:rsidR="00D4334B" w:rsidRPr="0045537B" w:rsidRDefault="00D4334B" w:rsidP="00D4334B">
      <w:pPr>
        <w:spacing w:line="480" w:lineRule="auto"/>
        <w:jc w:val="both"/>
        <w:rPr>
          <w:bCs/>
        </w:rPr>
      </w:pPr>
      <w:r w:rsidRPr="0045537B">
        <w:rPr>
          <w:bCs/>
        </w:rPr>
        <w:t xml:space="preserve">Geary’s C </w:t>
      </w:r>
      <w:r w:rsidR="0047245F">
        <w:rPr>
          <w:bCs/>
        </w:rPr>
        <w:t>(</w:t>
      </w:r>
      <m:oMath>
        <m:r>
          <w:rPr>
            <w:rFonts w:ascii="Cambria Math" w:hAnsi="Cambria Math"/>
          </w:rPr>
          <m:t>GC</m:t>
        </m:r>
      </m:oMath>
      <w:r w:rsidR="0047245F">
        <w:rPr>
          <w:bCs/>
        </w:rPr>
        <w:t xml:space="preserve">) </w:t>
      </w:r>
      <w:r w:rsidRPr="0045537B">
        <w:rPr>
          <w:bCs/>
        </w:rPr>
        <w:t>statistic is given by</w:t>
      </w:r>
      <w:r w:rsidR="00FA5BF6">
        <w:rPr>
          <w:bCs/>
        </w:rPr>
        <w:t>:</w:t>
      </w:r>
    </w:p>
    <w:p w14:paraId="210FA728" w14:textId="77777777" w:rsidR="00D4334B" w:rsidRDefault="00D4334B" w:rsidP="00D4334B">
      <w:pPr>
        <w:spacing w:line="480" w:lineRule="auto"/>
        <w:jc w:val="both"/>
        <w:rPr>
          <w:bCs/>
        </w:rPr>
      </w:pPr>
    </w:p>
    <w:p w14:paraId="708C6DF0" w14:textId="77292A25" w:rsidR="0047245F" w:rsidRPr="0055451A" w:rsidRDefault="0047245F" w:rsidP="0047245F">
      <w:pPr>
        <w:spacing w:line="480" w:lineRule="auto"/>
        <w:ind w:firstLine="709"/>
        <w:jc w:val="right"/>
        <w:rPr>
          <w:lang w:val="en-US"/>
        </w:rPr>
      </w:pPr>
      <m:oMath>
        <m:r>
          <w:rPr>
            <w:rFonts w:ascii="Cambria Math" w:hAnsi="Cambria Math"/>
            <w:lang w:val="en-US"/>
          </w:rPr>
          <w:lastRenderedPageBreak/>
          <m:t>GC(t)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N</m:t>
            </m:r>
          </m:num>
          <m:den>
            <m:r>
              <w:rPr>
                <w:rFonts w:ascii="Cambria Math" w:hAnsi="Cambria Math"/>
                <w:lang w:val="en-US"/>
              </w:rPr>
              <m:t>2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</m:e>
                </m:nary>
              </m:e>
            </m:nary>
          </m:den>
        </m:f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Cin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(t)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Cin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(t)</m:t>
                        </m:r>
                      </m:e>
                    </m:d>
                  </m:e>
                </m:nary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Cin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(t)-Cinf(t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e>
            </m:nary>
          </m:den>
        </m:f>
      </m:oMath>
      <w:r w:rsidRPr="0055451A">
        <w:rPr>
          <w:rFonts w:eastAsiaTheme="minorEastAsia"/>
          <w:lang w:val="en-US"/>
        </w:rPr>
        <w:t xml:space="preserve">    </w:t>
      </w:r>
      <m:oMath>
        <m:r>
          <w:rPr>
            <w:rFonts w:ascii="Cambria Math" w:eastAsiaTheme="minorEastAsia" w:hAnsi="Cambria Math"/>
            <w:lang w:val="en-US"/>
          </w:rPr>
          <m:t>for i≠j</m:t>
        </m:r>
      </m:oMath>
      <w:r w:rsidRPr="0055451A">
        <w:rPr>
          <w:rFonts w:eastAsiaTheme="minorEastAsia"/>
          <w:lang w:val="en-US"/>
        </w:rPr>
        <w:tab/>
      </w:r>
      <w:r w:rsidRPr="0055451A">
        <w:rPr>
          <w:rFonts w:eastAsiaTheme="minorEastAsia"/>
          <w:lang w:val="en-US"/>
        </w:rPr>
        <w:tab/>
      </w:r>
      <w:r>
        <w:rPr>
          <w:lang w:val="en-US"/>
        </w:rPr>
        <w:t>(A.2</w:t>
      </w:r>
      <w:r w:rsidRPr="0055451A">
        <w:rPr>
          <w:lang w:val="en-US"/>
        </w:rPr>
        <w:t>)</w:t>
      </w:r>
    </w:p>
    <w:p w14:paraId="56628A2B" w14:textId="77777777" w:rsidR="00ED5951" w:rsidRDefault="00ED5951" w:rsidP="00D4334B">
      <w:pPr>
        <w:spacing w:line="480" w:lineRule="auto"/>
        <w:jc w:val="both"/>
        <w:rPr>
          <w:bCs/>
        </w:rPr>
      </w:pPr>
    </w:p>
    <w:p w14:paraId="1D5B88BD" w14:textId="77777777" w:rsidR="00D4334B" w:rsidRPr="0045537B" w:rsidRDefault="0047245F" w:rsidP="00D4334B">
      <w:pPr>
        <w:spacing w:line="480" w:lineRule="auto"/>
        <w:jc w:val="both"/>
        <w:rPr>
          <w:bCs/>
        </w:rPr>
      </w:pPr>
      <w:r>
        <w:rPr>
          <w:bCs/>
        </w:rPr>
        <w:t xml:space="preserve">denoting each letter the same as before. </w:t>
      </w:r>
      <w:r w:rsidR="00A30C02" w:rsidRPr="00BB36FB">
        <w:t xml:space="preserve">Under the null hypothesis of no spatial autocorrelation, the expected value of </w:t>
      </w:r>
      <w:r w:rsidR="00A30C02" w:rsidRPr="007C2A32">
        <w:rPr>
          <w:i/>
        </w:rPr>
        <w:t>GC</w:t>
      </w:r>
      <w:r w:rsidR="00A30C02" w:rsidRPr="00BB36FB">
        <w:t xml:space="preserve"> equa</w:t>
      </w:r>
      <w:r w:rsidR="00A30C02">
        <w:t>ls to 1,</w:t>
      </w:r>
      <w:r w:rsidR="00A30C02" w:rsidRPr="00BB36FB">
        <w:t xml:space="preserve"> </w:t>
      </w:r>
      <w:r w:rsidR="00FA5BF6">
        <w:t xml:space="preserve">while </w:t>
      </w:r>
      <w:r w:rsidR="00A30C02" w:rsidRPr="00BB36FB">
        <w:t>Z-values are computed as</w:t>
      </w:r>
      <w:r w:rsidR="00A30C02"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GC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GC-1</m:t>
                </m:r>
              </m:e>
            </m:d>
          </m:num>
          <m:den>
            <m:r>
              <w:rPr>
                <w:rFonts w:ascii="Cambria Math" w:hAnsi="Cambria Math"/>
              </w:rPr>
              <m:t>σ</m:t>
            </m:r>
            <m:d>
              <m:dPr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GC</m:t>
                </m:r>
              </m:e>
            </m:d>
          </m:den>
        </m:f>
      </m:oMath>
      <w:r w:rsidR="00A30C02">
        <w:rPr>
          <w:bCs/>
        </w:rPr>
        <w:t xml:space="preserve">. </w:t>
      </w:r>
      <w:r>
        <w:rPr>
          <w:bCs/>
        </w:rPr>
        <w:t>However, c</w:t>
      </w:r>
      <w:r w:rsidR="00D4334B" w:rsidRPr="0045537B">
        <w:rPr>
          <w:bCs/>
        </w:rPr>
        <w:t xml:space="preserve">ontrary to Moran’s I, a positive (negative) and significant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GC</m:t>
            </m:r>
          </m:sub>
        </m:sSub>
      </m:oMath>
      <w:r w:rsidR="00D4334B" w:rsidRPr="0045537B">
        <w:rPr>
          <w:bCs/>
        </w:rPr>
        <w:t>-value shows negative (positive) spatial correlation.</w:t>
      </w:r>
    </w:p>
    <w:p w14:paraId="5B996A77" w14:textId="77777777" w:rsidR="00D4334B" w:rsidRPr="0045537B" w:rsidRDefault="00D4334B" w:rsidP="00D4334B">
      <w:pPr>
        <w:spacing w:line="480" w:lineRule="auto"/>
        <w:jc w:val="both"/>
        <w:rPr>
          <w:bCs/>
        </w:rPr>
      </w:pPr>
      <w:r w:rsidRPr="0045537B">
        <w:rPr>
          <w:bCs/>
        </w:rPr>
        <w:t xml:space="preserve"> </w:t>
      </w:r>
    </w:p>
    <w:p w14:paraId="27962CBA" w14:textId="4405E7BD" w:rsidR="00F26153" w:rsidRDefault="00D4334B" w:rsidP="00D4334B">
      <w:pPr>
        <w:spacing w:line="480" w:lineRule="auto"/>
        <w:jc w:val="both"/>
        <w:rPr>
          <w:bCs/>
        </w:rPr>
      </w:pPr>
      <w:r w:rsidRPr="0045537B">
        <w:rPr>
          <w:bCs/>
        </w:rPr>
        <w:t xml:space="preserve">The results obtained for both statistics are reported in Table </w:t>
      </w:r>
      <w:r w:rsidR="00CB13DE">
        <w:rPr>
          <w:bCs/>
        </w:rPr>
        <w:t>A.</w:t>
      </w:r>
      <w:r w:rsidR="007C2A32">
        <w:rPr>
          <w:bCs/>
        </w:rPr>
        <w:t xml:space="preserve">1. </w:t>
      </w:r>
      <w:r w:rsidR="00F26153">
        <w:rPr>
          <w:bCs/>
        </w:rPr>
        <w:t>A</w:t>
      </w:r>
      <w:r w:rsidR="00AD2FB3">
        <w:rPr>
          <w:bCs/>
        </w:rPr>
        <w:t xml:space="preserve">s </w:t>
      </w:r>
      <w:r w:rsidR="00F26153">
        <w:rPr>
          <w:bCs/>
        </w:rPr>
        <w:t>explained in the main text of the paper,</w:t>
      </w:r>
      <w:r w:rsidR="00F26153" w:rsidRPr="0045537B">
        <w:rPr>
          <w:bCs/>
          <w:lang w:eastAsia="zh-CN"/>
        </w:rPr>
        <w:t xml:space="preserve"> </w:t>
      </w:r>
      <w:r w:rsidR="00F26153" w:rsidRPr="0045537B">
        <w:rPr>
          <w:bCs/>
        </w:rPr>
        <w:t xml:space="preserve">the square of the inverse of the standardized distance </w:t>
      </w:r>
      <w:r w:rsidR="00F26153">
        <w:rPr>
          <w:bCs/>
        </w:rPr>
        <w:t>is employed as the distance matrix.</w:t>
      </w:r>
      <w:r w:rsidR="00F26153" w:rsidRPr="0045537B">
        <w:rPr>
          <w:bCs/>
        </w:rPr>
        <w:t xml:space="preserve"> </w:t>
      </w:r>
      <w:r w:rsidR="00F26153" w:rsidRPr="007C0D6D">
        <w:t xml:space="preserve">In any case, </w:t>
      </w:r>
      <w:r w:rsidR="00F26153">
        <w:t>once again these</w:t>
      </w:r>
      <w:r w:rsidR="00F26153" w:rsidRPr="007C0D6D">
        <w:t xml:space="preserve"> results </w:t>
      </w:r>
      <w:r w:rsidR="00AD2FB3">
        <w:t>are quite robust, i.e.,</w:t>
      </w:r>
      <w:r w:rsidR="00F26153">
        <w:t xml:space="preserve"> they do not change significantly </w:t>
      </w:r>
      <w:r w:rsidR="00AD2FB3">
        <w:t>when</w:t>
      </w:r>
      <w:r w:rsidR="00F26153">
        <w:t xml:space="preserve"> alternative</w:t>
      </w:r>
      <w:r w:rsidR="00AD2FB3">
        <w:t xml:space="preserve"> distance matrices are used, </w:t>
      </w:r>
      <w:r w:rsidR="00F26153" w:rsidRPr="007C0D6D">
        <w:t>such as the contiguity matrix, the inverse of the distance, or matrices considering different cut-offs</w:t>
      </w:r>
      <w:r w:rsidR="00F26153">
        <w:rPr>
          <w:rFonts w:eastAsiaTheme="minorEastAsia"/>
        </w:rPr>
        <w:t xml:space="preserve">. </w:t>
      </w:r>
    </w:p>
    <w:p w14:paraId="473E98B6" w14:textId="77777777" w:rsidR="00F26153" w:rsidRDefault="00F26153" w:rsidP="00D4334B">
      <w:pPr>
        <w:spacing w:line="480" w:lineRule="auto"/>
        <w:jc w:val="both"/>
        <w:rPr>
          <w:bCs/>
        </w:rPr>
      </w:pPr>
    </w:p>
    <w:p w14:paraId="47756059" w14:textId="77777777" w:rsidR="00CB13DE" w:rsidRDefault="007C2A32" w:rsidP="00D4334B">
      <w:pPr>
        <w:spacing w:line="480" w:lineRule="auto"/>
        <w:jc w:val="both"/>
        <w:rPr>
          <w:bCs/>
        </w:rPr>
      </w:pPr>
      <w:r>
        <w:rPr>
          <w:bCs/>
        </w:rPr>
        <w:t>Our analysis</w:t>
      </w:r>
      <w:r w:rsidR="00D4334B" w:rsidRPr="0045537B">
        <w:rPr>
          <w:bCs/>
        </w:rPr>
        <w:t xml:space="preserve"> clearly reveals that </w:t>
      </w:r>
      <w:r w:rsidR="00E97B2D">
        <w:rPr>
          <w:bCs/>
        </w:rPr>
        <w:t xml:space="preserve">there is </w:t>
      </w:r>
      <w:r>
        <w:rPr>
          <w:bCs/>
        </w:rPr>
        <w:t xml:space="preserve">positive </w:t>
      </w:r>
      <w:r w:rsidR="00D4334B" w:rsidRPr="0045537B">
        <w:rPr>
          <w:bCs/>
        </w:rPr>
        <w:t xml:space="preserve">spatial dependence </w:t>
      </w:r>
      <w:r w:rsidR="00E97B2D">
        <w:rPr>
          <w:bCs/>
        </w:rPr>
        <w:t>in the number of infections whatever the date you are assessing</w:t>
      </w:r>
      <w:r w:rsidR="00D4334B" w:rsidRPr="0045537B">
        <w:rPr>
          <w:bCs/>
          <w:lang w:eastAsia="zh-CN"/>
        </w:rPr>
        <w:t>. However,</w:t>
      </w:r>
      <w:r w:rsidR="00D4334B" w:rsidRPr="0045537B">
        <w:rPr>
          <w:bCs/>
        </w:rPr>
        <w:t xml:space="preserve"> </w:t>
      </w:r>
      <w:r w:rsidR="00E97B2D">
        <w:rPr>
          <w:bCs/>
        </w:rPr>
        <w:t>it is also important to note that there are some ups and downs all over the period, being the results obtained by the two statistics quite in sync</w:t>
      </w:r>
      <w:r w:rsidR="00D4334B" w:rsidRPr="0045537B">
        <w:rPr>
          <w:bCs/>
        </w:rPr>
        <w:t xml:space="preserve">. </w:t>
      </w:r>
      <w:r>
        <w:rPr>
          <w:bCs/>
        </w:rPr>
        <w:t>In any case, spatial dependence is one of the main features of the distribution</w:t>
      </w:r>
      <w:r w:rsidR="00D4334B" w:rsidRPr="0045537B">
        <w:rPr>
          <w:bCs/>
        </w:rPr>
        <w:t xml:space="preserve">, </w:t>
      </w:r>
      <w:r>
        <w:rPr>
          <w:bCs/>
        </w:rPr>
        <w:t xml:space="preserve">so </w:t>
      </w:r>
      <w:r w:rsidR="00D4334B" w:rsidRPr="0045537B">
        <w:rPr>
          <w:bCs/>
        </w:rPr>
        <w:t xml:space="preserve">it is important to stress that </w:t>
      </w:r>
      <w:r w:rsidR="00E97B2D">
        <w:rPr>
          <w:bCs/>
        </w:rPr>
        <w:t>any analysis overlooking these spatial links could be</w:t>
      </w:r>
      <w:r w:rsidR="00D4334B" w:rsidRPr="0045537B">
        <w:rPr>
          <w:bCs/>
        </w:rPr>
        <w:t xml:space="preserve"> misleading</w:t>
      </w:r>
      <w:r w:rsidR="00E97B2D">
        <w:rPr>
          <w:bCs/>
        </w:rPr>
        <w:t>, if not plainly wrong.</w:t>
      </w:r>
      <w:r w:rsidR="00FA012A">
        <w:rPr>
          <w:bCs/>
        </w:rPr>
        <w:t xml:space="preserve"> Accordingly, the spatial lag of the dependent variable is included in the proposed model trying to unveil some of the main factors behind the evolution of the number of infections.</w:t>
      </w:r>
    </w:p>
    <w:p w14:paraId="7CFE1530" w14:textId="77777777" w:rsidR="00CB13DE" w:rsidRDefault="00CB13DE">
      <w:pPr>
        <w:spacing w:after="160" w:line="259" w:lineRule="auto"/>
        <w:rPr>
          <w:bCs/>
        </w:rPr>
      </w:pPr>
      <w:r>
        <w:rPr>
          <w:bCs/>
        </w:rPr>
        <w:br w:type="page"/>
      </w:r>
    </w:p>
    <w:p w14:paraId="3A7FD0FE" w14:textId="77777777" w:rsidR="00CB13DE" w:rsidRPr="00521AB6" w:rsidRDefault="00CB13DE" w:rsidP="00556DEA">
      <w:r w:rsidRPr="00521AB6">
        <w:lastRenderedPageBreak/>
        <w:t>Table A.</w:t>
      </w:r>
      <w:r w:rsidR="00556DEA" w:rsidRPr="00521AB6">
        <w:t>1</w:t>
      </w:r>
      <w:r w:rsidR="00521AB6">
        <w:t>.</w:t>
      </w:r>
      <w:r w:rsidR="00556DEA" w:rsidRPr="00521AB6">
        <w:t xml:space="preserve"> </w:t>
      </w:r>
      <w:r w:rsidRPr="00521AB6">
        <w:rPr>
          <w:i/>
        </w:rPr>
        <w:t>Spatial dependence</w:t>
      </w:r>
    </w:p>
    <w:p w14:paraId="5481722B" w14:textId="77777777" w:rsidR="00CB13DE" w:rsidRPr="0045537B" w:rsidRDefault="00CB13DE" w:rsidP="00CB13DE">
      <w:pPr>
        <w:pStyle w:val="BodyText22"/>
        <w:spacing w:line="240" w:lineRule="auto"/>
        <w:jc w:val="both"/>
        <w:rPr>
          <w:rFonts w:ascii="Times New Roman" w:hAnsi="Times New Roman"/>
          <w:b w:val="0"/>
          <w:sz w:val="24"/>
          <w:lang w:val="en-GB"/>
        </w:rPr>
      </w:pPr>
    </w:p>
    <w:tbl>
      <w:tblPr>
        <w:tblStyle w:val="Tablaconcuadrcula"/>
        <w:tblW w:w="0" w:type="auto"/>
        <w:tblLook w:val="01E0" w:firstRow="1" w:lastRow="1" w:firstColumn="1" w:lastColumn="1" w:noHBand="0" w:noVBand="0"/>
      </w:tblPr>
      <w:tblGrid>
        <w:gridCol w:w="3376"/>
        <w:gridCol w:w="756"/>
        <w:gridCol w:w="931"/>
        <w:gridCol w:w="872"/>
        <w:gridCol w:w="756"/>
        <w:gridCol w:w="931"/>
        <w:gridCol w:w="872"/>
      </w:tblGrid>
      <w:tr w:rsidR="00CB13DE" w:rsidRPr="0045537B" w14:paraId="01B17E44" w14:textId="77777777" w:rsidTr="00CB13DE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505C9EB" w14:textId="77777777" w:rsidR="00CB13DE" w:rsidRPr="00B72E12" w:rsidRDefault="00CB13DE" w:rsidP="00CB13DE">
            <w:pPr>
              <w:pStyle w:val="BodyText22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72E12">
              <w:rPr>
                <w:rFonts w:ascii="Times New Roman" w:hAnsi="Times New Roman"/>
                <w:sz w:val="24"/>
                <w:szCs w:val="24"/>
                <w:lang w:val="en-GB"/>
              </w:rPr>
              <w:t>Da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FFE3C" w14:textId="77777777" w:rsidR="00CB13DE" w:rsidRPr="00B72E12" w:rsidRDefault="00CB13DE" w:rsidP="00CB13DE">
            <w:pPr>
              <w:pStyle w:val="BodyText22"/>
              <w:spacing w:line="240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B72E12">
              <w:rPr>
                <w:rFonts w:ascii="Times New Roman" w:hAnsi="Times New Roman"/>
                <w:sz w:val="22"/>
                <w:szCs w:val="24"/>
                <w:lang w:val="en-GB"/>
              </w:rPr>
              <w:t>Moran’s I stat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910AC" w14:textId="77777777" w:rsidR="00CB13DE" w:rsidRPr="00B72E12" w:rsidRDefault="00CB13DE" w:rsidP="00CB13DE">
            <w:pPr>
              <w:pStyle w:val="BodyText22"/>
              <w:spacing w:line="240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B72E12">
              <w:rPr>
                <w:rFonts w:ascii="Times New Roman" w:hAnsi="Times New Roman"/>
                <w:sz w:val="22"/>
                <w:szCs w:val="24"/>
                <w:lang w:val="en-GB"/>
              </w:rPr>
              <w:t>Geary</w:t>
            </w:r>
            <w:r w:rsidR="00381EDF" w:rsidRPr="00B72E12">
              <w:rPr>
                <w:rFonts w:ascii="Times New Roman" w:hAnsi="Times New Roman"/>
                <w:sz w:val="22"/>
                <w:szCs w:val="24"/>
                <w:lang w:val="en-GB"/>
              </w:rPr>
              <w:t>’</w:t>
            </w:r>
            <w:r w:rsidR="00381EDF">
              <w:rPr>
                <w:rFonts w:ascii="Times New Roman" w:hAnsi="Times New Roman"/>
                <w:sz w:val="22"/>
                <w:szCs w:val="24"/>
                <w:lang w:val="en-GB"/>
              </w:rPr>
              <w:t>s</w:t>
            </w:r>
            <w:r w:rsidRPr="00B72E12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C statistic</w:t>
            </w:r>
          </w:p>
        </w:tc>
      </w:tr>
      <w:tr w:rsidR="00CB13DE" w:rsidRPr="0045537B" w14:paraId="5564AEC3" w14:textId="77777777" w:rsidTr="00CB13DE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4599C6" w14:textId="77777777" w:rsidR="00CB13DE" w:rsidRPr="00B72E12" w:rsidRDefault="00CB13DE" w:rsidP="00A75FB1">
            <w:pPr>
              <w:pStyle w:val="BodyText22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8F4B5" w14:textId="35511E13" w:rsidR="00CB13DE" w:rsidRPr="00B72E12" w:rsidRDefault="00CB13DE" w:rsidP="00CB13DE">
            <w:pPr>
              <w:pStyle w:val="BodyText22"/>
              <w:spacing w:line="240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4"/>
                    <w:lang w:val="en-GB"/>
                  </w:rPr>
                  <m:t>MI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0A1F0" w14:textId="77777777" w:rsidR="00CB13DE" w:rsidRPr="00B72E12" w:rsidRDefault="00CB13DE" w:rsidP="00CB13DE">
            <w:pPr>
              <w:pStyle w:val="BodyText22"/>
              <w:spacing w:line="240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B72E12">
              <w:rPr>
                <w:rFonts w:ascii="Times New Roman" w:hAnsi="Times New Roman"/>
                <w:sz w:val="22"/>
                <w:szCs w:val="24"/>
                <w:lang w:val="en-GB"/>
              </w:rPr>
              <w:t>Z-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15A64" w14:textId="77777777" w:rsidR="00CB13DE" w:rsidRPr="00B72E12" w:rsidRDefault="00CB13DE" w:rsidP="00CB13DE">
            <w:pPr>
              <w:pStyle w:val="BodyText22"/>
              <w:spacing w:line="240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B72E12">
              <w:rPr>
                <w:rFonts w:ascii="Times New Roman" w:hAnsi="Times New Roman"/>
                <w:sz w:val="22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57EE1" w14:textId="65142EB8" w:rsidR="00CB13DE" w:rsidRPr="00B72E12" w:rsidRDefault="00CB13DE" w:rsidP="00CB13DE">
            <w:pPr>
              <w:pStyle w:val="BodyText22"/>
              <w:spacing w:line="240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4"/>
                    <w:lang w:val="en-GB"/>
                  </w:rPr>
                  <m:t>GC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13B54" w14:textId="77777777" w:rsidR="00CB13DE" w:rsidRPr="00B72E12" w:rsidRDefault="00CB13DE" w:rsidP="00CB13DE">
            <w:pPr>
              <w:pStyle w:val="BodyText22"/>
              <w:spacing w:line="240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B72E12">
              <w:rPr>
                <w:rFonts w:ascii="Times New Roman" w:hAnsi="Times New Roman"/>
                <w:sz w:val="22"/>
                <w:szCs w:val="24"/>
                <w:lang w:val="en-GB"/>
              </w:rPr>
              <w:t>Z-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DEB32" w14:textId="77777777" w:rsidR="00CB13DE" w:rsidRPr="00B72E12" w:rsidRDefault="00CB13DE" w:rsidP="00CB13DE">
            <w:pPr>
              <w:pStyle w:val="BodyText22"/>
              <w:spacing w:line="240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B72E12">
              <w:rPr>
                <w:rFonts w:ascii="Times New Roman" w:hAnsi="Times New Roman"/>
                <w:sz w:val="22"/>
                <w:szCs w:val="24"/>
                <w:lang w:val="en-GB"/>
              </w:rPr>
              <w:t>p-value</w:t>
            </w:r>
          </w:p>
        </w:tc>
      </w:tr>
      <w:tr w:rsidR="00A63873" w:rsidRPr="0045537B" w14:paraId="1B4D6BDF" w14:textId="77777777" w:rsidTr="00B72E12">
        <w:trPr>
          <w:trHeight w:hRule="exact" w:val="8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914144" w14:textId="77777777" w:rsidR="00A63873" w:rsidRPr="00B72E12" w:rsidRDefault="00A63873" w:rsidP="00A63873">
            <w:pPr>
              <w:jc w:val="both"/>
              <w:rPr>
                <w:b/>
                <w:sz w:val="22"/>
                <w:lang w:val="es-ES"/>
              </w:rPr>
            </w:pPr>
            <w:r w:rsidRPr="00B72E12">
              <w:rPr>
                <w:b/>
                <w:sz w:val="22"/>
                <w:lang w:val="es-ES"/>
              </w:rPr>
              <w:t>Whole period</w:t>
            </w:r>
          </w:p>
          <w:p w14:paraId="698179AF" w14:textId="77777777" w:rsidR="00A63873" w:rsidRPr="00B72E12" w:rsidRDefault="00A63873" w:rsidP="00A63873">
            <w:pPr>
              <w:pStyle w:val="HeadingB"/>
              <w:spacing w:before="0" w:after="0"/>
              <w:rPr>
                <w:bCs/>
                <w:sz w:val="22"/>
                <w:szCs w:val="24"/>
                <w:lang w:val="en-GB"/>
              </w:rPr>
            </w:pPr>
            <w:r w:rsidRPr="00B72E12">
              <w:rPr>
                <w:sz w:val="22"/>
              </w:rPr>
              <w:t>(06/03-21/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262051" w14:textId="77777777" w:rsidR="00A63873" w:rsidRPr="0045537B" w:rsidRDefault="00A63873" w:rsidP="00A63873">
            <w:pPr>
              <w:jc w:val="right"/>
            </w:pPr>
            <w:r>
              <w:t>0.5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292EC" w14:textId="77777777" w:rsidR="00A63873" w:rsidRPr="0045537B" w:rsidRDefault="00A63873" w:rsidP="00A63873">
            <w:pPr>
              <w:jc w:val="right"/>
            </w:pPr>
            <w:r>
              <w:t>2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BB5D38" w14:textId="77777777" w:rsidR="00A63873" w:rsidRPr="0045537B" w:rsidRDefault="00A63873" w:rsidP="00A63873">
            <w: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4265A" w14:textId="77777777" w:rsidR="00A63873" w:rsidRPr="0045537B" w:rsidRDefault="00A63873" w:rsidP="00A63873">
            <w:pPr>
              <w:jc w:val="right"/>
            </w:pPr>
            <w:r>
              <w:t>0.5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7031F2" w14:textId="77777777" w:rsidR="00A63873" w:rsidRPr="0045537B" w:rsidRDefault="00A63873" w:rsidP="00A63873">
            <w:pPr>
              <w:jc w:val="right"/>
            </w:pPr>
            <w:r>
              <w:t>-12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38F64A" w14:textId="77777777" w:rsidR="00A63873" w:rsidRPr="0045537B" w:rsidRDefault="00A63873" w:rsidP="00A63873">
            <w:r>
              <w:t>0.000</w:t>
            </w:r>
          </w:p>
        </w:tc>
      </w:tr>
      <w:tr w:rsidR="00A63873" w:rsidRPr="0045537B" w14:paraId="044F31E4" w14:textId="77777777" w:rsidTr="00CB13DE">
        <w:trPr>
          <w:trHeight w:hRule="exact" w:val="85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300E93" w14:textId="77777777" w:rsidR="00A63873" w:rsidRPr="00B72E12" w:rsidRDefault="00A63873" w:rsidP="00A63873">
            <w:pPr>
              <w:jc w:val="both"/>
              <w:rPr>
                <w:b/>
                <w:sz w:val="22"/>
                <w:lang w:val="es-ES"/>
              </w:rPr>
            </w:pPr>
            <w:r w:rsidRPr="00B72E12">
              <w:rPr>
                <w:b/>
                <w:sz w:val="22"/>
                <w:lang w:val="es-ES"/>
              </w:rPr>
              <w:t>Before lockdown</w:t>
            </w:r>
          </w:p>
          <w:p w14:paraId="42ABD899" w14:textId="77777777" w:rsidR="00A63873" w:rsidRPr="00B72E12" w:rsidRDefault="00A63873" w:rsidP="00A63873">
            <w:pPr>
              <w:pStyle w:val="HeadingB"/>
              <w:spacing w:before="0" w:after="0"/>
              <w:rPr>
                <w:rFonts w:eastAsia="SimSun"/>
                <w:sz w:val="22"/>
                <w:szCs w:val="24"/>
              </w:rPr>
            </w:pPr>
            <w:r w:rsidRPr="00B72E12">
              <w:rPr>
                <w:rFonts w:eastAsia="SimSun"/>
                <w:sz w:val="22"/>
                <w:szCs w:val="24"/>
              </w:rPr>
              <w:t>(06/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12C17" w14:textId="77777777" w:rsidR="00A63873" w:rsidRPr="0045537B" w:rsidRDefault="00A63873" w:rsidP="00A63873">
            <w:pPr>
              <w:jc w:val="right"/>
            </w:pPr>
            <w:r>
              <w:t>0.1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254546" w14:textId="77777777" w:rsidR="00A63873" w:rsidRPr="0045537B" w:rsidRDefault="00A63873" w:rsidP="00A63873">
            <w:pPr>
              <w:jc w:val="right"/>
            </w:pPr>
            <w:r>
              <w:t>5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F5CE1" w14:textId="77777777" w:rsidR="00A63873" w:rsidRPr="0045537B" w:rsidRDefault="00A63873" w:rsidP="00A63873">
            <w: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B0464" w14:textId="77777777" w:rsidR="00A63873" w:rsidRPr="0045537B" w:rsidRDefault="00A63873" w:rsidP="00A63873">
            <w:pPr>
              <w:jc w:val="right"/>
            </w:pPr>
            <w:r>
              <w:t>0.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E47CAA" w14:textId="77777777" w:rsidR="00A63873" w:rsidRPr="0045537B" w:rsidRDefault="00A63873" w:rsidP="00A63873">
            <w:pPr>
              <w:jc w:val="right"/>
            </w:pPr>
            <w:r>
              <w:t>-2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F8E34" w14:textId="77777777" w:rsidR="00A63873" w:rsidRPr="0045537B" w:rsidRDefault="00A63873" w:rsidP="00A63873">
            <w:r>
              <w:t>0.002</w:t>
            </w:r>
          </w:p>
        </w:tc>
      </w:tr>
      <w:tr w:rsidR="00A63873" w:rsidRPr="0045537B" w14:paraId="66890C8F" w14:textId="77777777" w:rsidTr="00B72E12">
        <w:trPr>
          <w:trHeight w:hRule="exact" w:val="8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39B8DD" w14:textId="77777777" w:rsidR="00A63873" w:rsidRPr="00B72E12" w:rsidRDefault="00B95B7F" w:rsidP="00A63873">
            <w:pPr>
              <w:jc w:val="both"/>
              <w:rPr>
                <w:b/>
                <w:sz w:val="22"/>
                <w:lang w:val="es-ES"/>
              </w:rPr>
            </w:pPr>
            <w:r>
              <w:rPr>
                <w:b/>
                <w:sz w:val="22"/>
                <w:lang w:val="es-ES"/>
              </w:rPr>
              <w:t>Start of</w:t>
            </w:r>
            <w:r w:rsidR="00A63873" w:rsidRPr="00B72E12">
              <w:rPr>
                <w:b/>
                <w:sz w:val="22"/>
                <w:lang w:val="es-ES"/>
              </w:rPr>
              <w:t xml:space="preserve"> lockdown</w:t>
            </w:r>
          </w:p>
          <w:p w14:paraId="5A75E999" w14:textId="77777777" w:rsidR="00A63873" w:rsidRPr="00B72E12" w:rsidRDefault="00A63873" w:rsidP="00A63873">
            <w:pPr>
              <w:pStyle w:val="HeadingB"/>
              <w:spacing w:before="0" w:after="0"/>
              <w:rPr>
                <w:rFonts w:eastAsia="SimSun"/>
                <w:sz w:val="22"/>
                <w:szCs w:val="24"/>
              </w:rPr>
            </w:pPr>
            <w:r w:rsidRPr="00B72E12">
              <w:rPr>
                <w:rFonts w:eastAsia="SimSun"/>
                <w:sz w:val="22"/>
                <w:szCs w:val="24"/>
              </w:rPr>
              <w:t>(15/03)</w:t>
            </w:r>
            <w:r w:rsidRPr="00B72E12">
              <w:rPr>
                <w:rFonts w:eastAsia="SimSun"/>
                <w:sz w:val="22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8F8166" w14:textId="77777777" w:rsidR="00A63873" w:rsidRPr="0045537B" w:rsidRDefault="00A63873" w:rsidP="00A63873">
            <w:pPr>
              <w:jc w:val="right"/>
            </w:pPr>
            <w:r>
              <w:t>0.3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6418B2" w14:textId="77777777" w:rsidR="00A63873" w:rsidRPr="0045537B" w:rsidRDefault="00A63873" w:rsidP="00A63873">
            <w:pPr>
              <w:jc w:val="right"/>
            </w:pPr>
            <w:r>
              <w:t>13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143B34" w14:textId="77777777" w:rsidR="00A63873" w:rsidRPr="0045537B" w:rsidRDefault="00A63873" w:rsidP="00A63873">
            <w: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0323A" w14:textId="77777777" w:rsidR="00A63873" w:rsidRPr="0045537B" w:rsidRDefault="00A63873" w:rsidP="00A63873">
            <w:pPr>
              <w:jc w:val="right"/>
            </w:pPr>
            <w:r>
              <w:t>0.6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03AA1F" w14:textId="77777777" w:rsidR="00A63873" w:rsidRPr="0045537B" w:rsidRDefault="00A63873" w:rsidP="00A63873">
            <w:pPr>
              <w:jc w:val="right"/>
            </w:pPr>
            <w:r>
              <w:t>-6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232F1" w14:textId="77777777" w:rsidR="00A63873" w:rsidRPr="0045537B" w:rsidRDefault="00A63873" w:rsidP="00A63873">
            <w:r>
              <w:t>0.000</w:t>
            </w:r>
          </w:p>
        </w:tc>
      </w:tr>
      <w:tr w:rsidR="00A63873" w:rsidRPr="0045537B" w14:paraId="66CC4019" w14:textId="77777777" w:rsidTr="00CB13DE">
        <w:trPr>
          <w:trHeight w:hRule="exact" w:val="85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3AEF4" w14:textId="77777777" w:rsidR="00A63873" w:rsidRPr="00B72E12" w:rsidRDefault="00A63873" w:rsidP="00A63873">
            <w:pPr>
              <w:jc w:val="both"/>
              <w:rPr>
                <w:b/>
                <w:sz w:val="22"/>
                <w:lang w:val="es-ES"/>
              </w:rPr>
            </w:pPr>
            <w:r w:rsidRPr="00B72E12">
              <w:rPr>
                <w:b/>
                <w:sz w:val="22"/>
                <w:lang w:val="es-ES"/>
              </w:rPr>
              <w:t>Peak of the pandemic</w:t>
            </w:r>
          </w:p>
          <w:p w14:paraId="324B9AC9" w14:textId="77777777" w:rsidR="00A63873" w:rsidRPr="00B72E12" w:rsidRDefault="00A63873" w:rsidP="00A63873">
            <w:pPr>
              <w:pStyle w:val="HeadingB"/>
              <w:spacing w:before="0" w:after="0"/>
              <w:rPr>
                <w:rFonts w:eastAsia="SimSun"/>
                <w:sz w:val="22"/>
                <w:szCs w:val="24"/>
              </w:rPr>
            </w:pPr>
            <w:r w:rsidRPr="00B72E12">
              <w:rPr>
                <w:rFonts w:eastAsia="SimSun"/>
                <w:sz w:val="22"/>
                <w:szCs w:val="24"/>
              </w:rPr>
              <w:t>(29/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DEA30" w14:textId="77777777" w:rsidR="00A63873" w:rsidRPr="0045537B" w:rsidRDefault="00A63873" w:rsidP="00A63873">
            <w:pPr>
              <w:jc w:val="right"/>
            </w:pPr>
            <w:r>
              <w:t>0.5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8DECC3" w14:textId="77777777" w:rsidR="00A63873" w:rsidRPr="0045537B" w:rsidRDefault="00A63873" w:rsidP="00A63873">
            <w:pPr>
              <w:jc w:val="right"/>
            </w:pPr>
            <w:r>
              <w:t>2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0A697" w14:textId="77777777" w:rsidR="00A63873" w:rsidRPr="0045537B" w:rsidRDefault="00A63873" w:rsidP="00A63873">
            <w: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3E012" w14:textId="77777777" w:rsidR="00A63873" w:rsidRPr="0045537B" w:rsidRDefault="00A63873" w:rsidP="00A63873">
            <w:pPr>
              <w:jc w:val="right"/>
            </w:pPr>
            <w:r>
              <w:t>0.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77FE10" w14:textId="77777777" w:rsidR="00A63873" w:rsidRPr="0045537B" w:rsidRDefault="00A63873" w:rsidP="00A63873">
            <w:pPr>
              <w:jc w:val="right"/>
            </w:pPr>
            <w:r>
              <w:t>-11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A7876" w14:textId="77777777" w:rsidR="00A63873" w:rsidRPr="0045537B" w:rsidRDefault="00A63873" w:rsidP="00A63873">
            <w:r>
              <w:t>0.000</w:t>
            </w:r>
          </w:p>
        </w:tc>
      </w:tr>
      <w:tr w:rsidR="00A63873" w:rsidRPr="0045537B" w14:paraId="03C8C089" w14:textId="77777777" w:rsidTr="00B72E12">
        <w:trPr>
          <w:trHeight w:hRule="exact" w:val="8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3FB3D" w14:textId="77777777" w:rsidR="00A63873" w:rsidRPr="00B72E12" w:rsidRDefault="00B95B7F" w:rsidP="00A63873">
            <w:pPr>
              <w:jc w:val="both"/>
              <w:rPr>
                <w:b/>
                <w:sz w:val="22"/>
                <w:lang w:val="es-ES"/>
              </w:rPr>
            </w:pPr>
            <w:r>
              <w:rPr>
                <w:b/>
                <w:sz w:val="22"/>
                <w:lang w:val="es-ES"/>
              </w:rPr>
              <w:t xml:space="preserve">End of </w:t>
            </w:r>
            <w:r w:rsidR="00A63873" w:rsidRPr="00B72E12">
              <w:rPr>
                <w:b/>
                <w:sz w:val="22"/>
                <w:lang w:val="es-ES"/>
              </w:rPr>
              <w:t>lockdown/De-escalation (Phase 0)</w:t>
            </w:r>
          </w:p>
          <w:p w14:paraId="2D8A2C2D" w14:textId="77777777" w:rsidR="00A63873" w:rsidRPr="00B72E12" w:rsidRDefault="00A63873" w:rsidP="00A63873">
            <w:pPr>
              <w:pStyle w:val="HeadingB"/>
              <w:spacing w:before="0" w:after="0"/>
              <w:rPr>
                <w:rFonts w:eastAsia="SimSun"/>
                <w:sz w:val="22"/>
                <w:szCs w:val="24"/>
              </w:rPr>
            </w:pPr>
            <w:r w:rsidRPr="00B72E12">
              <w:rPr>
                <w:rFonts w:eastAsia="SimSun"/>
                <w:sz w:val="22"/>
                <w:szCs w:val="24"/>
              </w:rPr>
              <w:t>(27/04)</w:t>
            </w:r>
            <w:r w:rsidRPr="00B72E12">
              <w:rPr>
                <w:rFonts w:eastAsia="SimSun"/>
                <w:sz w:val="22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CD8C19" w14:textId="77777777" w:rsidR="00A63873" w:rsidRPr="0045537B" w:rsidRDefault="00A63873" w:rsidP="00A63873">
            <w:pPr>
              <w:jc w:val="right"/>
            </w:pPr>
            <w:r>
              <w:t>0.6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845513" w14:textId="77777777" w:rsidR="00A63873" w:rsidRPr="0045537B" w:rsidRDefault="00A63873" w:rsidP="00A63873">
            <w:pPr>
              <w:jc w:val="right"/>
            </w:pPr>
            <w:r>
              <w:t>22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C0AA5F" w14:textId="77777777" w:rsidR="00A63873" w:rsidRPr="0045537B" w:rsidRDefault="00A63873" w:rsidP="00A63873">
            <w: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4CAB7" w14:textId="77777777" w:rsidR="00A63873" w:rsidRPr="0045537B" w:rsidRDefault="00A63873" w:rsidP="00A63873">
            <w:pPr>
              <w:jc w:val="right"/>
            </w:pPr>
            <w:r>
              <w:t>0.4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F19DE7" w14:textId="77777777" w:rsidR="00A63873" w:rsidRPr="0045537B" w:rsidRDefault="00A63873" w:rsidP="00A63873">
            <w:pPr>
              <w:jc w:val="right"/>
            </w:pPr>
            <w:r>
              <w:t>-13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43956F" w14:textId="77777777" w:rsidR="00A63873" w:rsidRPr="0045537B" w:rsidRDefault="00A63873" w:rsidP="00A63873">
            <w:r>
              <w:t>0.000</w:t>
            </w:r>
          </w:p>
        </w:tc>
      </w:tr>
      <w:tr w:rsidR="00A63873" w:rsidRPr="0045537B" w14:paraId="3BF30294" w14:textId="77777777" w:rsidTr="00CB13DE">
        <w:trPr>
          <w:trHeight w:hRule="exact" w:val="85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8EE8E3" w14:textId="77777777" w:rsidR="00B95B7F" w:rsidRDefault="00B95B7F" w:rsidP="00A63873">
            <w:pPr>
              <w:pStyle w:val="HeadingB"/>
              <w:spacing w:before="0" w:after="0"/>
              <w:rPr>
                <w:rFonts w:eastAsia="SimSun"/>
                <w:sz w:val="22"/>
                <w:szCs w:val="24"/>
              </w:rPr>
            </w:pPr>
            <w:r w:rsidRPr="00B95B7F">
              <w:rPr>
                <w:rFonts w:eastAsia="SimSun"/>
                <w:sz w:val="22"/>
                <w:szCs w:val="24"/>
              </w:rPr>
              <w:t xml:space="preserve">De-escalation (Phase 0 is extended) </w:t>
            </w:r>
          </w:p>
          <w:p w14:paraId="5089313E" w14:textId="77777777" w:rsidR="00A63873" w:rsidRPr="00B72E12" w:rsidRDefault="00A63873" w:rsidP="00A63873">
            <w:pPr>
              <w:pStyle w:val="HeadingB"/>
              <w:spacing w:before="0" w:after="0"/>
              <w:rPr>
                <w:rFonts w:eastAsia="SimSun"/>
                <w:sz w:val="22"/>
                <w:szCs w:val="24"/>
              </w:rPr>
            </w:pPr>
            <w:r w:rsidRPr="00B72E12">
              <w:rPr>
                <w:rFonts w:eastAsia="SimSun"/>
                <w:sz w:val="22"/>
                <w:szCs w:val="24"/>
              </w:rPr>
              <w:t>(10/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2FD20" w14:textId="77777777" w:rsidR="00A63873" w:rsidRPr="0045537B" w:rsidRDefault="00A63873" w:rsidP="00A63873">
            <w:pPr>
              <w:jc w:val="right"/>
            </w:pPr>
            <w:r>
              <w:t>0.5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259A27" w14:textId="77777777" w:rsidR="00A63873" w:rsidRPr="0045537B" w:rsidRDefault="00A63873" w:rsidP="00A63873">
            <w:pPr>
              <w:jc w:val="right"/>
            </w:pPr>
            <w:r>
              <w:t>2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7A8BB" w14:textId="77777777" w:rsidR="00A63873" w:rsidRPr="0045537B" w:rsidRDefault="00A63873" w:rsidP="00A63873">
            <w: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0CA41" w14:textId="77777777" w:rsidR="00A63873" w:rsidRPr="0045537B" w:rsidRDefault="00A63873" w:rsidP="00A63873">
            <w:pPr>
              <w:jc w:val="right"/>
            </w:pPr>
            <w:r>
              <w:t>0.5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CBDB8E" w14:textId="77777777" w:rsidR="00A63873" w:rsidRPr="0045537B" w:rsidRDefault="00A63873" w:rsidP="00A63873">
            <w:pPr>
              <w:jc w:val="right"/>
            </w:pPr>
            <w:r>
              <w:t>-11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2BC6A" w14:textId="77777777" w:rsidR="00A63873" w:rsidRPr="0045537B" w:rsidRDefault="00A63873" w:rsidP="00A63873">
            <w:r>
              <w:t>0.000</w:t>
            </w:r>
          </w:p>
        </w:tc>
      </w:tr>
      <w:tr w:rsidR="00A63873" w:rsidRPr="0045537B" w14:paraId="77C2BE8A" w14:textId="77777777" w:rsidTr="00B72E12">
        <w:trPr>
          <w:trHeight w:hRule="exact" w:val="8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B6B9F6" w14:textId="77777777" w:rsidR="00A63873" w:rsidRPr="00B72E12" w:rsidRDefault="00A63873" w:rsidP="00A63873">
            <w:pPr>
              <w:jc w:val="both"/>
              <w:rPr>
                <w:b/>
                <w:sz w:val="22"/>
                <w:lang w:val="es-ES"/>
              </w:rPr>
            </w:pPr>
            <w:r w:rsidRPr="00B72E12">
              <w:rPr>
                <w:b/>
                <w:sz w:val="22"/>
                <w:lang w:val="es-ES"/>
              </w:rPr>
              <w:t>De-escalation (Phase 1)</w:t>
            </w:r>
          </w:p>
          <w:p w14:paraId="2108F62D" w14:textId="77777777" w:rsidR="00A63873" w:rsidRPr="00B72E12" w:rsidRDefault="00A63873" w:rsidP="00A63873">
            <w:pPr>
              <w:pStyle w:val="HeadingB"/>
              <w:spacing w:before="0" w:after="0"/>
              <w:rPr>
                <w:rFonts w:eastAsia="SimSun"/>
                <w:sz w:val="22"/>
                <w:szCs w:val="24"/>
              </w:rPr>
            </w:pPr>
            <w:r w:rsidRPr="00B72E12">
              <w:rPr>
                <w:rFonts w:eastAsia="SimSun"/>
                <w:sz w:val="22"/>
                <w:szCs w:val="24"/>
              </w:rPr>
              <w:t>(25/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D8CDB9" w14:textId="77777777" w:rsidR="00A63873" w:rsidRPr="0045537B" w:rsidRDefault="00A63873" w:rsidP="00A63873">
            <w:pPr>
              <w:jc w:val="right"/>
            </w:pPr>
            <w:r>
              <w:t>0.5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5926F1" w14:textId="77777777" w:rsidR="00A63873" w:rsidRPr="0045537B" w:rsidRDefault="00E05670" w:rsidP="00A63873">
            <w:pPr>
              <w:jc w:val="right"/>
            </w:pPr>
            <w:r>
              <w:t>18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37EBC1" w14:textId="77777777" w:rsidR="00A63873" w:rsidRPr="0045537B" w:rsidRDefault="00A63873" w:rsidP="00A63873">
            <w: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C1CDC" w14:textId="77777777" w:rsidR="00A63873" w:rsidRPr="0045537B" w:rsidRDefault="00E05670" w:rsidP="00A63873">
            <w:pPr>
              <w:jc w:val="right"/>
            </w:pPr>
            <w:r>
              <w:t>0.5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CC0447" w14:textId="77777777" w:rsidR="00A63873" w:rsidRPr="0045537B" w:rsidRDefault="00E05670" w:rsidP="00A63873">
            <w:pPr>
              <w:jc w:val="right"/>
            </w:pPr>
            <w:r>
              <w:t>-1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CD0842" w14:textId="77777777" w:rsidR="00A63873" w:rsidRPr="0045537B" w:rsidRDefault="00A63873" w:rsidP="00A63873">
            <w:r>
              <w:t>0.000</w:t>
            </w:r>
          </w:p>
        </w:tc>
      </w:tr>
      <w:tr w:rsidR="00A63873" w:rsidRPr="0045537B" w14:paraId="63B32BBD" w14:textId="77777777" w:rsidTr="00CB13DE">
        <w:trPr>
          <w:trHeight w:hRule="exact" w:val="85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14AA00" w14:textId="77777777" w:rsidR="00A63873" w:rsidRPr="00B72E12" w:rsidRDefault="00A63873" w:rsidP="00A63873">
            <w:pPr>
              <w:jc w:val="both"/>
              <w:rPr>
                <w:b/>
                <w:sz w:val="22"/>
                <w:lang w:val="es-ES"/>
              </w:rPr>
            </w:pPr>
            <w:r w:rsidRPr="00B72E12">
              <w:rPr>
                <w:b/>
                <w:sz w:val="22"/>
                <w:lang w:val="es-ES"/>
              </w:rPr>
              <w:t>De-escalation (Phase 2)</w:t>
            </w:r>
          </w:p>
          <w:p w14:paraId="04CA6AD7" w14:textId="77777777" w:rsidR="00A63873" w:rsidRPr="00B72E12" w:rsidRDefault="00A63873" w:rsidP="00A63873">
            <w:pPr>
              <w:pStyle w:val="HeadingB"/>
              <w:spacing w:before="0" w:after="0"/>
              <w:rPr>
                <w:rFonts w:eastAsia="SimSun"/>
                <w:sz w:val="22"/>
                <w:szCs w:val="24"/>
              </w:rPr>
            </w:pPr>
            <w:r w:rsidRPr="00B72E12">
              <w:rPr>
                <w:rFonts w:eastAsia="SimSun"/>
                <w:sz w:val="22"/>
                <w:szCs w:val="24"/>
              </w:rPr>
              <w:t>(08/06)</w:t>
            </w:r>
            <w:r w:rsidRPr="00B72E12">
              <w:rPr>
                <w:rFonts w:eastAsia="SimSun"/>
                <w:sz w:val="22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16D5B" w14:textId="77777777" w:rsidR="00A63873" w:rsidRPr="0045537B" w:rsidRDefault="00E05670" w:rsidP="00A63873">
            <w:pPr>
              <w:jc w:val="right"/>
            </w:pPr>
            <w:r>
              <w:t>0.4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7D1F30" w14:textId="77777777" w:rsidR="00A63873" w:rsidRPr="0045537B" w:rsidRDefault="00E05670" w:rsidP="00A63873">
            <w:pPr>
              <w:jc w:val="right"/>
            </w:pPr>
            <w:r>
              <w:t>18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25A30" w14:textId="77777777" w:rsidR="00A63873" w:rsidRPr="0045537B" w:rsidRDefault="00A63873" w:rsidP="00A63873">
            <w: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AD70E" w14:textId="77777777" w:rsidR="00A63873" w:rsidRPr="0045537B" w:rsidRDefault="00E05670" w:rsidP="00A63873">
            <w:pPr>
              <w:jc w:val="right"/>
            </w:pPr>
            <w:r>
              <w:t>0.5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48F1FB" w14:textId="77777777" w:rsidR="00A63873" w:rsidRPr="0045537B" w:rsidRDefault="00E05670" w:rsidP="00A63873">
            <w:pPr>
              <w:jc w:val="right"/>
            </w:pPr>
            <w:r>
              <w:t>-9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7DF01" w14:textId="77777777" w:rsidR="00A63873" w:rsidRPr="0045537B" w:rsidRDefault="00A63873" w:rsidP="00A63873">
            <w:r>
              <w:t>0.000</w:t>
            </w:r>
          </w:p>
        </w:tc>
      </w:tr>
      <w:tr w:rsidR="00A63873" w:rsidRPr="0045537B" w14:paraId="059EB2C7" w14:textId="77777777" w:rsidTr="00B72E12">
        <w:trPr>
          <w:trHeight w:hRule="exact" w:val="851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A1CD98" w14:textId="77777777" w:rsidR="00A63873" w:rsidRPr="00B72E12" w:rsidRDefault="00B95B7F" w:rsidP="00A63873">
            <w:pPr>
              <w:jc w:val="both"/>
              <w:rPr>
                <w:b/>
                <w:sz w:val="22"/>
                <w:lang w:val="es-ES"/>
              </w:rPr>
            </w:pPr>
            <w:r>
              <w:rPr>
                <w:b/>
                <w:sz w:val="22"/>
                <w:lang w:val="es-ES"/>
              </w:rPr>
              <w:t>End of</w:t>
            </w:r>
            <w:r w:rsidR="00A63873" w:rsidRPr="00B72E12">
              <w:rPr>
                <w:b/>
                <w:sz w:val="22"/>
                <w:lang w:val="es-ES"/>
              </w:rPr>
              <w:t xml:space="preserve"> State of Alarm</w:t>
            </w:r>
          </w:p>
          <w:p w14:paraId="39593B8D" w14:textId="77777777" w:rsidR="00A63873" w:rsidRPr="00B72E12" w:rsidRDefault="00A63873" w:rsidP="00A63873">
            <w:pPr>
              <w:pStyle w:val="HeadingB"/>
              <w:spacing w:before="0" w:after="0"/>
              <w:rPr>
                <w:rFonts w:eastAsia="SimSun"/>
                <w:sz w:val="22"/>
                <w:szCs w:val="24"/>
              </w:rPr>
            </w:pPr>
            <w:r w:rsidRPr="00B72E12">
              <w:rPr>
                <w:rFonts w:eastAsia="SimSun"/>
                <w:sz w:val="22"/>
                <w:szCs w:val="24"/>
              </w:rPr>
              <w:t>(21/0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4E6977" w14:textId="77777777" w:rsidR="00A63873" w:rsidRPr="0045537B" w:rsidRDefault="00E05670" w:rsidP="00A63873">
            <w:pPr>
              <w:jc w:val="right"/>
            </w:pPr>
            <w:r>
              <w:t>0.4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30BA84" w14:textId="77777777" w:rsidR="00A63873" w:rsidRPr="0045537B" w:rsidRDefault="00E05670" w:rsidP="00A63873">
            <w:pPr>
              <w:jc w:val="right"/>
            </w:pPr>
            <w:r>
              <w:t>18.2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70544F" w14:textId="77777777" w:rsidR="00A63873" w:rsidRPr="0045537B" w:rsidRDefault="00A63873" w:rsidP="00A63873">
            <w:r>
              <w:t>0.0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5F4C5E" w14:textId="77777777" w:rsidR="00A63873" w:rsidRPr="0045537B" w:rsidRDefault="00E05670" w:rsidP="00A63873">
            <w:pPr>
              <w:jc w:val="right"/>
            </w:pPr>
            <w:r>
              <w:t>0.59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017AAD" w14:textId="77777777" w:rsidR="00A63873" w:rsidRPr="0045537B" w:rsidRDefault="00E05670" w:rsidP="00A63873">
            <w:pPr>
              <w:jc w:val="right"/>
            </w:pPr>
            <w:r>
              <w:t>-8.4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CC3876" w14:textId="77777777" w:rsidR="00A63873" w:rsidRPr="0045537B" w:rsidRDefault="00A63873" w:rsidP="00A63873">
            <w:r>
              <w:t>0.000</w:t>
            </w:r>
          </w:p>
        </w:tc>
      </w:tr>
    </w:tbl>
    <w:p w14:paraId="343D40B4" w14:textId="77777777" w:rsidR="00CB13DE" w:rsidRDefault="00CB13DE" w:rsidP="00D4334B">
      <w:pPr>
        <w:spacing w:line="480" w:lineRule="auto"/>
        <w:jc w:val="both"/>
        <w:rPr>
          <w:lang w:val="es-ES"/>
        </w:rPr>
      </w:pPr>
    </w:p>
    <w:p w14:paraId="2CE80D03" w14:textId="77777777" w:rsidR="00CB13DE" w:rsidRPr="00CB13DE" w:rsidRDefault="00CB13DE" w:rsidP="00CB13DE">
      <w:pPr>
        <w:spacing w:line="480" w:lineRule="auto"/>
        <w:jc w:val="both"/>
        <w:rPr>
          <w:lang w:val="es-ES"/>
        </w:rPr>
      </w:pPr>
      <w:r w:rsidRPr="00CB13DE">
        <w:rPr>
          <w:lang w:val="es-ES"/>
        </w:rPr>
        <w:tab/>
      </w:r>
    </w:p>
    <w:p w14:paraId="5D47FAD7" w14:textId="77777777" w:rsidR="00CB13DE" w:rsidRPr="00CB13DE" w:rsidRDefault="00CB13DE" w:rsidP="00CB13DE">
      <w:pPr>
        <w:spacing w:line="480" w:lineRule="auto"/>
        <w:jc w:val="both"/>
        <w:rPr>
          <w:lang w:val="es-ES"/>
        </w:rPr>
      </w:pPr>
      <w:r w:rsidRPr="00CB13DE">
        <w:rPr>
          <w:lang w:val="es-ES"/>
        </w:rPr>
        <w:tab/>
      </w:r>
    </w:p>
    <w:p w14:paraId="2D6EE046" w14:textId="77777777" w:rsidR="00CB13DE" w:rsidRPr="00CB13DE" w:rsidRDefault="00CB13DE" w:rsidP="00CB13DE">
      <w:pPr>
        <w:spacing w:line="480" w:lineRule="auto"/>
        <w:jc w:val="both"/>
        <w:rPr>
          <w:lang w:val="es-ES"/>
        </w:rPr>
      </w:pPr>
      <w:r w:rsidRPr="00CB13DE">
        <w:rPr>
          <w:lang w:val="es-ES"/>
        </w:rPr>
        <w:tab/>
      </w:r>
    </w:p>
    <w:p w14:paraId="119EB2ED" w14:textId="77777777" w:rsidR="00FC2078" w:rsidRDefault="00AB5A06"/>
    <w:sectPr w:rsidR="00FC20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01BF35" w16cid:durableId="24D9D8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5371B8" w14:textId="77777777" w:rsidR="00AB5A06" w:rsidRDefault="00AB5A06" w:rsidP="00D4334B">
      <w:r>
        <w:separator/>
      </w:r>
    </w:p>
  </w:endnote>
  <w:endnote w:type="continuationSeparator" w:id="0">
    <w:p w14:paraId="1EB8AF53" w14:textId="77777777" w:rsidR="00AB5A06" w:rsidRDefault="00AB5A06" w:rsidP="00D43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BB129B" w14:textId="77777777" w:rsidR="00AB5A06" w:rsidRDefault="00AB5A06" w:rsidP="00D4334B">
      <w:r>
        <w:separator/>
      </w:r>
    </w:p>
  </w:footnote>
  <w:footnote w:type="continuationSeparator" w:id="0">
    <w:p w14:paraId="1C9ACC91" w14:textId="77777777" w:rsidR="00AB5A06" w:rsidRDefault="00AB5A06" w:rsidP="00D43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NjYyMDMyNbQwMLNQ0lEKTi0uzszPAykwrwUALuZv1ywAAAA="/>
  </w:docVars>
  <w:rsids>
    <w:rsidRoot w:val="00D4334B"/>
    <w:rsid w:val="000561B4"/>
    <w:rsid w:val="00095FE9"/>
    <w:rsid w:val="000B7704"/>
    <w:rsid w:val="001B4CAC"/>
    <w:rsid w:val="00224BC6"/>
    <w:rsid w:val="002966B5"/>
    <w:rsid w:val="00353B52"/>
    <w:rsid w:val="00363FC8"/>
    <w:rsid w:val="00381EDF"/>
    <w:rsid w:val="0039677B"/>
    <w:rsid w:val="003E2ADF"/>
    <w:rsid w:val="00406A71"/>
    <w:rsid w:val="00445306"/>
    <w:rsid w:val="0047245F"/>
    <w:rsid w:val="004D7F0E"/>
    <w:rsid w:val="004E4179"/>
    <w:rsid w:val="00521AB6"/>
    <w:rsid w:val="00556DEA"/>
    <w:rsid w:val="005B16AC"/>
    <w:rsid w:val="006A4C87"/>
    <w:rsid w:val="006D4A32"/>
    <w:rsid w:val="007C2A32"/>
    <w:rsid w:val="00A30C02"/>
    <w:rsid w:val="00A60E23"/>
    <w:rsid w:val="00A63873"/>
    <w:rsid w:val="00AB5A06"/>
    <w:rsid w:val="00AD2FB3"/>
    <w:rsid w:val="00B72E12"/>
    <w:rsid w:val="00B95B7F"/>
    <w:rsid w:val="00BA6F55"/>
    <w:rsid w:val="00C0157D"/>
    <w:rsid w:val="00CB13DE"/>
    <w:rsid w:val="00D42F4D"/>
    <w:rsid w:val="00D4334B"/>
    <w:rsid w:val="00D43DC3"/>
    <w:rsid w:val="00E05670"/>
    <w:rsid w:val="00E35FC1"/>
    <w:rsid w:val="00E97B2D"/>
    <w:rsid w:val="00ED5951"/>
    <w:rsid w:val="00F26153"/>
    <w:rsid w:val="00F5161E"/>
    <w:rsid w:val="00FA012A"/>
    <w:rsid w:val="00FA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BDF6A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34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semiHidden/>
    <w:rsid w:val="00D4334B"/>
    <w:rPr>
      <w:rFonts w:ascii="Garamond" w:hAnsi="Garamond"/>
      <w:sz w:val="20"/>
      <w:szCs w:val="20"/>
      <w:lang w:val="es-ES"/>
    </w:rPr>
  </w:style>
  <w:style w:type="character" w:customStyle="1" w:styleId="TextonotapieCar">
    <w:name w:val="Texto nota pie Car"/>
    <w:basedOn w:val="Fuentedeprrafopredeter"/>
    <w:link w:val="Textonotapie"/>
    <w:semiHidden/>
    <w:rsid w:val="00D4334B"/>
    <w:rPr>
      <w:rFonts w:ascii="Garamond" w:eastAsia="SimSun" w:hAnsi="Garamond" w:cs="Times New Roman"/>
      <w:sz w:val="20"/>
      <w:szCs w:val="20"/>
      <w:lang w:val="es-ES" w:eastAsia="es-ES"/>
    </w:rPr>
  </w:style>
  <w:style w:type="character" w:styleId="Refdenotaalpie">
    <w:name w:val="footnote reference"/>
    <w:basedOn w:val="Fuentedeprrafopredeter"/>
    <w:semiHidden/>
    <w:rsid w:val="00D4334B"/>
    <w:rPr>
      <w:vertAlign w:val="superscript"/>
    </w:rPr>
  </w:style>
  <w:style w:type="paragraph" w:styleId="Textoindependiente">
    <w:name w:val="Body Text"/>
    <w:basedOn w:val="Normal"/>
    <w:link w:val="TextoindependienteCar"/>
    <w:rsid w:val="00D4334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D4334B"/>
    <w:rPr>
      <w:rFonts w:ascii="Times New Roman" w:eastAsia="SimSun" w:hAnsi="Times New Roman" w:cs="Times New Roman"/>
      <w:sz w:val="24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A60E23"/>
    <w:rPr>
      <w:color w:val="808080"/>
    </w:rPr>
  </w:style>
  <w:style w:type="table" w:styleId="Tablaconcuadrcula">
    <w:name w:val="Table Grid"/>
    <w:basedOn w:val="Tablanormal"/>
    <w:rsid w:val="00CB13D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B">
    <w:name w:val="Heading B"/>
    <w:basedOn w:val="Normal"/>
    <w:rsid w:val="00CB13DE"/>
    <w:pPr>
      <w:spacing w:before="240" w:after="240"/>
    </w:pPr>
    <w:rPr>
      <w:rFonts w:eastAsia="MS Mincho"/>
      <w:b/>
      <w:sz w:val="20"/>
      <w:szCs w:val="20"/>
      <w:lang w:val="es-ES"/>
    </w:rPr>
  </w:style>
  <w:style w:type="paragraph" w:customStyle="1" w:styleId="BodyText22">
    <w:name w:val="Body Text 22"/>
    <w:basedOn w:val="Normal"/>
    <w:rsid w:val="00CB13DE"/>
    <w:pPr>
      <w:spacing w:line="360" w:lineRule="auto"/>
      <w:jc w:val="center"/>
    </w:pPr>
    <w:rPr>
      <w:rFonts w:ascii="Arial" w:hAnsi="Arial"/>
      <w:b/>
      <w:sz w:val="28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615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6153"/>
    <w:rPr>
      <w:rFonts w:ascii="Segoe UI" w:eastAsia="SimSun" w:hAnsi="Segoe UI" w:cs="Segoe UI"/>
      <w:sz w:val="18"/>
      <w:szCs w:val="18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363FC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63FC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63FC8"/>
    <w:rPr>
      <w:rFonts w:ascii="Times New Roman" w:eastAsia="SimSu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3FC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63FC8"/>
    <w:rPr>
      <w:rFonts w:ascii="Times New Roman" w:eastAsia="SimSun" w:hAnsi="Times New Roman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1T21:29:00Z</dcterms:created>
  <dcterms:modified xsi:type="dcterms:W3CDTF">2021-10-28T09:14:00Z</dcterms:modified>
</cp:coreProperties>
</file>